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Table S1. Primers used in this work</w:t>
      </w:r>
    </w:p>
    <w:tbl>
      <w:tblPr>
        <w:tblW w:w="82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800"/>
        <w:gridCol w:w="5040"/>
      </w:tblGrid>
      <w:tr>
        <w:trPr>
          <w:trHeight w:val="315" w:hRule="atLeast"/>
        </w:trPr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ene name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imer name</w:t>
            </w:r>
          </w:p>
        </w:tc>
        <w:tc>
          <w:tcPr>
            <w:tcW w:w="50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quence(5'→3')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Prodh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dh-f-</w:t>
            </w:r>
            <w:r>
              <w:rPr>
                <w:i/>
                <w:iCs/>
                <w:kern w:val="0"/>
                <w:sz w:val="20"/>
              </w:rPr>
              <w:t>Eco</w:t>
            </w:r>
            <w:r>
              <w:rPr>
                <w:kern w:val="0"/>
                <w:sz w:val="20"/>
              </w:rPr>
              <w:t>R</w:t>
            </w:r>
            <w:r>
              <w:rPr>
                <w:rFonts w:cs="宋体;SimSun" w:ascii="宋体;SimSun" w:hAnsi="宋体;SimSun"/>
                <w:kern w:val="0"/>
                <w:sz w:val="20"/>
              </w:rPr>
              <w:t>Ⅰ</w:t>
            </w:r>
          </w:p>
        </w:tc>
        <w:tc>
          <w:tcPr>
            <w:tcW w:w="50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agaattcatgagggccaaagcaccac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dh-r-</w:t>
            </w:r>
            <w:r>
              <w:rPr>
                <w:i/>
                <w:iCs/>
                <w:kern w:val="0"/>
                <w:sz w:val="20"/>
              </w:rPr>
              <w:t>Xba</w:t>
            </w:r>
            <w:r>
              <w:rPr>
                <w:rFonts w:cs="宋体;SimSun" w:ascii="宋体;SimSun" w:hAnsi="宋体;SimSun"/>
                <w:kern w:val="0"/>
                <w:sz w:val="20"/>
              </w:rPr>
              <w:t>Ⅰ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aatctagattacgccgtcacccccaatg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dh-Δ2</w:t>
            </w:r>
            <w:r>
              <w:rPr>
                <w:rFonts w:cs="宋体;SimSun" w:ascii="宋体;SimSun" w:hAnsi="宋体;SimSun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-f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gacaaccatctcttcatc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dh-f-</w:t>
            </w:r>
            <w:r>
              <w:rPr>
                <w:i/>
                <w:iCs/>
                <w:kern w:val="0"/>
                <w:sz w:val="20"/>
              </w:rPr>
              <w:t>Eco</w:t>
            </w:r>
            <w:r>
              <w:rPr>
                <w:kern w:val="0"/>
                <w:sz w:val="20"/>
              </w:rPr>
              <w:t>R</w:t>
            </w:r>
            <w:r>
              <w:rPr>
                <w:rFonts w:cs="宋体;SimSun" w:ascii="宋体;SimSun" w:hAnsi="宋体;SimSun"/>
                <w:kern w:val="0"/>
                <w:sz w:val="20"/>
              </w:rPr>
              <w:t>Ⅰ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ggaattccaccacgagaataaagatgctatcgc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dh-prodh-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atgaagagatggttgtcactcgtgatctattatgtgg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P5Cd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5cdh-f-</w:t>
            </w:r>
            <w:r>
              <w:rPr>
                <w:i/>
                <w:iCs/>
                <w:kern w:val="0"/>
                <w:sz w:val="20"/>
              </w:rPr>
              <w:t>Hind</w:t>
            </w:r>
            <w:r>
              <w:rPr>
                <w:rFonts w:cs="宋体;SimSun" w:ascii="宋体;SimSun" w:hAnsi="宋体;SimSun"/>
                <w:kern w:val="0"/>
                <w:sz w:val="20"/>
              </w:rPr>
              <w:t>Ⅲ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gaagcttatggcttctcgcagggtcagtctcc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5cdh-r-</w:t>
            </w:r>
            <w:r>
              <w:rPr>
                <w:i/>
                <w:iCs/>
                <w:kern w:val="0"/>
                <w:sz w:val="20"/>
              </w:rPr>
              <w:t>Xba</w:t>
            </w:r>
            <w:r>
              <w:rPr>
                <w:rFonts w:cs="宋体;SimSun" w:ascii="宋体;SimSun" w:hAnsi="宋体;SimSun"/>
                <w:kern w:val="0"/>
                <w:sz w:val="20"/>
              </w:rPr>
              <w:t>Ⅰ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ctctagagacctcattgctcggatactcgac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5cdh-Δ45-f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gctagcgaccttcaagac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dh-f-</w:t>
            </w:r>
            <w:r>
              <w:rPr>
                <w:i/>
                <w:iCs/>
                <w:kern w:val="0"/>
                <w:sz w:val="20"/>
              </w:rPr>
              <w:t>Hind</w:t>
            </w:r>
            <w:r>
              <w:rPr>
                <w:rFonts w:cs="宋体;SimSun" w:ascii="宋体;SimSun" w:hAnsi="宋体;SimSun"/>
                <w:kern w:val="0"/>
                <w:sz w:val="20"/>
              </w:rPr>
              <w:t>Ⅲ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gaagcttcaccacgagaataaagatgctatcgc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dh-p5cdh-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cttgaaggtcgctagcacctcgtgatctattatgtgg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20"/>
              </w:rPr>
              <w:t>P</w:t>
            </w:r>
            <w:r>
              <w:rPr>
                <w:i/>
                <w:iCs/>
                <w:kern w:val="0"/>
                <w:sz w:val="20"/>
              </w:rPr>
              <w:t>ut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ut1-f-</w:t>
            </w:r>
            <w:r>
              <w:rPr>
                <w:i/>
                <w:iCs/>
                <w:kern w:val="0"/>
                <w:sz w:val="20"/>
              </w:rPr>
              <w:t>Eco</w:t>
            </w:r>
            <w:r>
              <w:rPr>
                <w:kern w:val="0"/>
                <w:sz w:val="20"/>
              </w:rPr>
              <w:t>R</w:t>
            </w:r>
            <w:r>
              <w:rPr>
                <w:rFonts w:cs="宋体;SimSun" w:ascii="宋体;SimSun" w:hAnsi="宋体;SimSun"/>
                <w:kern w:val="0"/>
                <w:sz w:val="20"/>
              </w:rPr>
              <w:t>Ⅰ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agaattccaccctagaaatgatagcttcc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ut1-r-</w:t>
            </w:r>
            <w:r>
              <w:rPr>
                <w:i/>
                <w:iCs/>
                <w:kern w:val="0"/>
                <w:sz w:val="20"/>
              </w:rPr>
              <w:t>Xba</w:t>
            </w:r>
            <w:r>
              <w:rPr>
                <w:rFonts w:cs="宋体;SimSun" w:ascii="宋体;SimSun" w:hAnsi="宋体;SimSun"/>
                <w:kern w:val="0"/>
                <w:sz w:val="20"/>
              </w:rPr>
              <w:t>Ⅰ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aatctagatcataggcctactctttttg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20"/>
              </w:rPr>
              <w:t>P</w:t>
            </w:r>
            <w:r>
              <w:rPr>
                <w:i/>
                <w:iCs/>
                <w:kern w:val="0"/>
                <w:sz w:val="20"/>
              </w:rPr>
              <w:t>ut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ut2-f-</w:t>
            </w:r>
            <w:r>
              <w:rPr>
                <w:i/>
                <w:iCs/>
                <w:kern w:val="0"/>
                <w:sz w:val="20"/>
              </w:rPr>
              <w:t>Hind</w:t>
            </w:r>
            <w:r>
              <w:rPr>
                <w:rFonts w:cs="宋体;SimSun" w:ascii="宋体;SimSun" w:hAnsi="宋体;SimSun"/>
                <w:kern w:val="0"/>
                <w:sz w:val="20"/>
              </w:rPr>
              <w:t>Ⅲ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gaagcttatgctatcagcaaggtgcctcaaat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　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ut2-r-</w:t>
            </w:r>
            <w:r>
              <w:rPr>
                <w:i/>
                <w:iCs/>
                <w:kern w:val="0"/>
                <w:sz w:val="20"/>
              </w:rPr>
              <w:t>Xba</w:t>
            </w:r>
            <w:r>
              <w:rPr>
                <w:rFonts w:cs="宋体;SimSun" w:ascii="宋体;SimSun" w:hAnsi="宋体;SimSun"/>
                <w:kern w:val="0"/>
                <w:sz w:val="20"/>
              </w:rPr>
              <w:t>Ⅰ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ctctagattcataattcgatggatatttg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Prod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dh-A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agccacggcattctgaggagcaac</w:t>
            </w:r>
          </w:p>
        </w:tc>
      </w:tr>
      <w:tr>
        <w:trPr>
          <w:trHeight w:val="247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dh-B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caaggtcaacaaatactacaagc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dh-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tttctagaggatccccgggtaccgttgactcgacggtggtatgc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dh-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atcatcttctgtcgacctgcaggctcgtgagacatgacagtacc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dh-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aattgagcacagcatcctgc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dh-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ccgagatgctcatcgtcag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dh-F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tgttcgatccaagcagcg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P5Cd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5cdh-A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ttagccgtcgtgacatcttcctc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5cdh-B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tgtgagagagaaggtggtcgttc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5cdh-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tttctagaggatccccgggtaccggattggatggattgagctg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5cdh-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atcatcttctgtcgacctgcaggctatccgagcaatgaggtctg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5cdh-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atcccgtactaattcgc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5cdh-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aaccgtctcctactactg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5cdh-F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ctcaccttgctgctcttggaag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Car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r1-A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gtcgtatagtatgtgctggcttg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r1-B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gactgggagggagaagcacctc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r1-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ccaggaccctctttcgac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r1-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ggtacgagaaggtggaag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r1-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tttctagaggatccccgggtaccgtggtggtcgttaaagtggt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r1-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atcatcttctgtcgacctgcaggcgctgaataaaggaaagaga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Car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r2-A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agagcccatgttgagaatgtgt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r2-B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ctcacgtaccatccgtcaagtac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r2-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cataagtcaaggagtgt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r2-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cactcgacctggagagt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r2-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tttctagaggatccccgggtaccggtacgagctggtcccaaga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r2-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atcatcttctgtcgacctgcaggccacacaaagttgcacatgag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Pro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3-A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catttcagcctgaactcgtcat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3-B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aacatgtaacggcctgtgtcgt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3-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catagacaccgctgact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3-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tgagttacttcccttctc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3-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tttctagaggatccccgggtaccggtatgagacaggatgaatg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3-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atcatcttctgtcgacctgcaggctcgggtgatgagaggatgtg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Pro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2-A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gtccttgattgtgattcgtggt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2-B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ctccctctacccttacagacatc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2-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tgacggctcaacggtatg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2-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cgagttcgcaggcatca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2-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tttctagaggatccccgggtaccggtggtgcttgttgtggttg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2-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atcatcttctgtcgacctgcaggcaagtaagtaggggattcaag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Pro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1-A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cagcgaatatctagtgagccttg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1-B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ttatgtatgtcaccgacaagatg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1-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agatacagtagttctcg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1-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acgagcgttgcgcaaac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1-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tttctagaggatccccgggtaccgtggctcttcatgtctaccag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1-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atcatcttctgtcgacctgcaggctcgccgagtatgagtccaag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Put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ut4-A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tctagggagacccaccacatca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ut4-B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agagcatgatcgctggtgccat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ut4-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ccgataccttgtgagac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ut4-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gacgtggaggccgttgtc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ut4-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tttctagaggatccccgggtaccgatgtcggcgtaaccacttgc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ut4-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atcatcttctgtcgacctgcaggcaacgagacgttatgttgctc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Put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ut3-A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caagatcctcggctgagtgtca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ut3-B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tctgataagcatctggcacgatc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ut3-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aaccaactgtgcactgtg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ut3-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tccgagacaacgcagat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ut3-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tttctagaggatccccgggtaccgagtggagccaacaaggtatc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　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ut3-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atcatcttctgtcgacctgcaggcaagagcttgaatggccggt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i/>
                <w:i/>
                <w:iCs/>
                <w:kern w:val="0"/>
                <w:sz w:val="20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20"/>
              </w:rPr>
              <w:t>Hp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ph-f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gtacccggggatcctctag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　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ph-r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ctgcaggtcgacagaagatg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18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P18SF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gctggcttcttagagggac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P18S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gcacgacagagtttcacaag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Prod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dh-Qf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ggagacggaagtcgcat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dh-Q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gcgaaggaggtacttcat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P5Cd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5Cdh-Qf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ctacatcaactgcaagag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5Cdh-Qr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tcttccttcatggtcctc</w:t>
            </w:r>
          </w:p>
        </w:tc>
      </w:tr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20"/>
              </w:rPr>
              <w:t>O</w:t>
            </w:r>
            <w:r>
              <w:rPr>
                <w:i/>
                <w:iCs/>
                <w:kern w:val="0"/>
                <w:sz w:val="20"/>
              </w:rPr>
              <w:t>ah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ah1-Qf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atatgatcgccaacctcg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　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ah1-Qr</w:t>
            </w:r>
          </w:p>
        </w:tc>
        <w:tc>
          <w:tcPr>
            <w:tcW w:w="50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ccggacgaggtactcatc</w:t>
            </w:r>
          </w:p>
        </w:tc>
      </w:tr>
    </w:tbl>
    <w:p>
      <w:pPr>
        <w:pStyle w:val="Normal"/>
        <w:widowControl/>
        <w:rPr>
          <w:rFonts w:ascii="宋体;SimSun" w:hAnsi="宋体;SimSun" w:cs="宋体;SimSun"/>
          <w:kern w:val="0"/>
          <w:szCs w:val="21"/>
        </w:rPr>
      </w:pPr>
      <w:r>
        <w:rPr>
          <w:rFonts w:cs="宋体;SimSun" w:ascii="宋体;SimSun" w:hAnsi="宋体;SimSun"/>
          <w:kern w:val="0"/>
          <w:szCs w:val="21"/>
        </w:rPr>
      </w:r>
    </w:p>
    <w:p>
      <w:pPr>
        <w:pStyle w:val="Normal"/>
        <w:rPr>
          <w:rFonts w:ascii="宋体;SimSun" w:hAnsi="宋体;SimSun" w:cs="宋体;SimSun"/>
          <w:kern w:val="0"/>
          <w:szCs w:val="21"/>
        </w:rPr>
      </w:pPr>
      <w:r>
        <w:rPr>
          <w:rFonts w:cs="宋体;SimSun" w:ascii="宋体;SimSun" w:hAnsi="宋体;SimSu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P17">
    <w:name w:val="p17"/>
    <w:basedOn w:val="Normal"/>
    <w:qFormat/>
    <w:pPr>
      <w:widowControl/>
    </w:pPr>
    <w:rPr>
      <w:rFonts w:ascii="Calibri" w:hAnsi="Calibri" w:cs="宋体;SimSun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LBDZ</cp:lastModifiedBy>
  <dcterms:modified xsi:type="dcterms:W3CDTF">2013-07-18T00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